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15E3" w:rsidRPr="009E6413" w:rsidRDefault="009E6413">
      <w:pPr>
        <w:rPr>
          <w:rFonts w:ascii="Times New Roman" w:hAnsi="Times New Roman" w:cs="Times New Roman"/>
          <w:color w:val="131413"/>
        </w:rPr>
      </w:pPr>
      <w:proofErr w:type="gramStart"/>
      <w:r w:rsidRPr="009E6413">
        <w:rPr>
          <w:rFonts w:ascii="Times New Roman" w:hAnsi="Times New Roman" w:cs="Times New Roman"/>
          <w:color w:val="131413"/>
        </w:rPr>
        <w:t>Table 1.</w:t>
      </w:r>
      <w:proofErr w:type="gramEnd"/>
      <w:r w:rsidRPr="009E6413">
        <w:rPr>
          <w:rFonts w:ascii="Times New Roman" w:hAnsi="Times New Roman" w:cs="Times New Roman"/>
          <w:color w:val="131413"/>
        </w:rPr>
        <w:t xml:space="preserve"> The clinical manifestations of </w:t>
      </w:r>
      <w:r w:rsidRPr="009E6413">
        <w:rPr>
          <w:rFonts w:ascii="Times New Roman" w:hAnsi="Times New Roman" w:cs="Times New Roman" w:hint="eastAsia"/>
          <w:color w:val="131413"/>
        </w:rPr>
        <w:t xml:space="preserve">21 </w:t>
      </w:r>
      <w:proofErr w:type="spellStart"/>
      <w:r w:rsidRPr="009E6413">
        <w:rPr>
          <w:rFonts w:ascii="Times New Roman" w:hAnsi="Times New Roman" w:cs="Times New Roman" w:hint="eastAsia"/>
          <w:color w:val="131413"/>
        </w:rPr>
        <w:t>sCJD</w:t>
      </w:r>
      <w:proofErr w:type="spellEnd"/>
      <w:r w:rsidRPr="009E6413">
        <w:rPr>
          <w:rFonts w:ascii="Times New Roman" w:hAnsi="Times New Roman" w:cs="Times New Roman" w:hint="eastAsia"/>
          <w:color w:val="131413"/>
        </w:rPr>
        <w:t xml:space="preserve"> patients </w:t>
      </w:r>
      <w:r w:rsidRPr="002D3B8D">
        <w:rPr>
          <w:rFonts w:ascii="Times New Roman" w:hAnsi="Times New Roman" w:cs="Times New Roman" w:hint="eastAsia"/>
          <w:color w:val="131413"/>
        </w:rPr>
        <w:t xml:space="preserve">in </w:t>
      </w:r>
      <w:r w:rsidRPr="00F779D0">
        <w:rPr>
          <w:rFonts w:ascii="Times New Roman" w:hAnsi="Times New Roman" w:cs="Times New Roman" w:hint="eastAsia"/>
          <w:color w:val="131413"/>
        </w:rPr>
        <w:t xml:space="preserve">a </w:t>
      </w:r>
      <w:r w:rsidRPr="00F779D0">
        <w:rPr>
          <w:rFonts w:ascii="Times New Roman" w:hAnsi="Times New Roman" w:cs="Times New Roman"/>
          <w:color w:val="131413"/>
        </w:rPr>
        <w:t>tertiary</w:t>
      </w:r>
      <w:r w:rsidRPr="00F779D0">
        <w:rPr>
          <w:rFonts w:ascii="Times New Roman" w:hAnsi="Times New Roman" w:cs="Times New Roman" w:hint="eastAsia"/>
          <w:color w:val="131413"/>
        </w:rPr>
        <w:t xml:space="preserve"> care hospital</w:t>
      </w:r>
    </w:p>
    <w:tbl>
      <w:tblPr>
        <w:tblStyle w:val="1"/>
        <w:tblW w:w="5000" w:type="pct"/>
        <w:tblLayout w:type="fixed"/>
        <w:tblLook w:val="04A0"/>
      </w:tblPr>
      <w:tblGrid>
        <w:gridCol w:w="588"/>
        <w:gridCol w:w="799"/>
        <w:gridCol w:w="709"/>
        <w:gridCol w:w="992"/>
        <w:gridCol w:w="1131"/>
        <w:gridCol w:w="1134"/>
        <w:gridCol w:w="1134"/>
        <w:gridCol w:w="1134"/>
        <w:gridCol w:w="1417"/>
        <w:gridCol w:w="853"/>
        <w:gridCol w:w="1505"/>
        <w:gridCol w:w="921"/>
        <w:gridCol w:w="933"/>
        <w:gridCol w:w="924"/>
      </w:tblGrid>
      <w:tr w:rsidR="00586AD7" w:rsidTr="003845D3">
        <w:trPr>
          <w:cnfStyle w:val="100000000000"/>
        </w:trPr>
        <w:tc>
          <w:tcPr>
            <w:cnfStyle w:val="001000000000"/>
            <w:tcW w:w="207" w:type="pct"/>
          </w:tcPr>
          <w:p w:rsidR="00F75237" w:rsidRPr="00F75237" w:rsidRDefault="00F75237" w:rsidP="00F75237">
            <w:pPr>
              <w:pStyle w:val="Default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7523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Case No</w:t>
            </w:r>
          </w:p>
        </w:tc>
        <w:tc>
          <w:tcPr>
            <w:tcW w:w="282" w:type="pct"/>
          </w:tcPr>
          <w:p w:rsidR="00F75237" w:rsidRPr="00F75237" w:rsidRDefault="00F75237" w:rsidP="00F75237">
            <w:pPr>
              <w:pStyle w:val="Default"/>
              <w:jc w:val="both"/>
              <w:cnfStyle w:val="100000000000"/>
              <w:rPr>
                <w:rFonts w:ascii="Times New Roman" w:eastAsiaTheme="minorEastAsia" w:hAnsi="Times New Roman" w:cs="Times New Roman"/>
                <w:color w:val="131413"/>
                <w:sz w:val="18"/>
                <w:szCs w:val="18"/>
              </w:rPr>
            </w:pPr>
            <w:r w:rsidRPr="00F75237">
              <w:rPr>
                <w:rFonts w:ascii="Times New Roman" w:eastAsiaTheme="minorEastAsia" w:hAnsi="Times New Roman" w:cs="Times New Roman" w:hint="eastAsia"/>
                <w:color w:val="131413"/>
                <w:sz w:val="18"/>
                <w:szCs w:val="18"/>
              </w:rPr>
              <w:t>gender</w:t>
            </w:r>
          </w:p>
        </w:tc>
        <w:tc>
          <w:tcPr>
            <w:tcW w:w="250" w:type="pct"/>
          </w:tcPr>
          <w:p w:rsidR="00F75237" w:rsidRPr="00F75237" w:rsidRDefault="00F75237" w:rsidP="00F75237">
            <w:pPr>
              <w:pStyle w:val="Default"/>
              <w:jc w:val="both"/>
              <w:cnfStyle w:val="100000000000"/>
              <w:rPr>
                <w:rFonts w:ascii="Times New Roman" w:eastAsiaTheme="minorEastAsia" w:hAnsi="Times New Roman" w:cs="Times New Roman"/>
                <w:color w:val="131413"/>
                <w:sz w:val="18"/>
                <w:szCs w:val="18"/>
              </w:rPr>
            </w:pPr>
            <w:r w:rsidRPr="00F75237">
              <w:rPr>
                <w:rFonts w:ascii="Times New Roman" w:eastAsiaTheme="minorEastAsia" w:hAnsi="Times New Roman" w:cs="Times New Roman"/>
                <w:color w:val="131413"/>
                <w:sz w:val="18"/>
                <w:szCs w:val="18"/>
              </w:rPr>
              <w:t>O</w:t>
            </w:r>
            <w:r w:rsidRPr="00F75237">
              <w:rPr>
                <w:rFonts w:ascii="Times New Roman" w:eastAsiaTheme="minorEastAsia" w:hAnsi="Times New Roman" w:cs="Times New Roman" w:hint="eastAsia"/>
                <w:color w:val="131413"/>
                <w:sz w:val="18"/>
                <w:szCs w:val="18"/>
              </w:rPr>
              <w:t>nset of age</w:t>
            </w:r>
          </w:p>
        </w:tc>
        <w:tc>
          <w:tcPr>
            <w:tcW w:w="350" w:type="pct"/>
          </w:tcPr>
          <w:p w:rsidR="00F75237" w:rsidRPr="00F75237" w:rsidRDefault="00F75237" w:rsidP="00F75237">
            <w:pPr>
              <w:pStyle w:val="Default"/>
              <w:jc w:val="both"/>
              <w:cnfStyle w:val="10000000000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7523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dementia</w:t>
            </w:r>
          </w:p>
        </w:tc>
        <w:tc>
          <w:tcPr>
            <w:tcW w:w="399" w:type="pct"/>
          </w:tcPr>
          <w:p w:rsidR="00F75237" w:rsidRPr="00F75237" w:rsidRDefault="00F75237" w:rsidP="00F75237">
            <w:pPr>
              <w:pStyle w:val="Default"/>
              <w:jc w:val="both"/>
              <w:cnfStyle w:val="10000000000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proofErr w:type="spellStart"/>
            <w:r w:rsidRPr="00F7523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myoclonus</w:t>
            </w:r>
            <w:proofErr w:type="spellEnd"/>
          </w:p>
        </w:tc>
        <w:tc>
          <w:tcPr>
            <w:tcW w:w="400" w:type="pct"/>
          </w:tcPr>
          <w:p w:rsidR="00F75237" w:rsidRPr="00F75237" w:rsidRDefault="00F75237" w:rsidP="00F75237">
            <w:pPr>
              <w:pStyle w:val="Default"/>
              <w:jc w:val="both"/>
              <w:cnfStyle w:val="10000000000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7523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visual disturbance</w:t>
            </w:r>
          </w:p>
        </w:tc>
        <w:tc>
          <w:tcPr>
            <w:tcW w:w="400" w:type="pct"/>
          </w:tcPr>
          <w:p w:rsidR="00F75237" w:rsidRPr="00F75237" w:rsidRDefault="00F75237" w:rsidP="00F75237">
            <w:pPr>
              <w:pStyle w:val="Default"/>
              <w:jc w:val="both"/>
              <w:cnfStyle w:val="10000000000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7523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cerebella disturbance</w:t>
            </w:r>
          </w:p>
        </w:tc>
        <w:tc>
          <w:tcPr>
            <w:tcW w:w="400" w:type="pct"/>
          </w:tcPr>
          <w:p w:rsidR="00F75237" w:rsidRPr="00F75237" w:rsidRDefault="00F75237" w:rsidP="00F75237">
            <w:pPr>
              <w:pStyle w:val="Default"/>
              <w:jc w:val="both"/>
              <w:cnfStyle w:val="10000000000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7523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pyramidal dysfunction</w:t>
            </w:r>
          </w:p>
        </w:tc>
        <w:tc>
          <w:tcPr>
            <w:tcW w:w="500" w:type="pct"/>
          </w:tcPr>
          <w:p w:rsidR="00F75237" w:rsidRPr="00F75237" w:rsidRDefault="00F75237" w:rsidP="00F75237">
            <w:pPr>
              <w:pStyle w:val="Default"/>
              <w:jc w:val="both"/>
              <w:cnfStyle w:val="10000000000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proofErr w:type="spellStart"/>
            <w:r w:rsidRPr="00F7523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extrapyramidal</w:t>
            </w:r>
            <w:proofErr w:type="spellEnd"/>
            <w:r w:rsidRPr="00F7523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dysfunction</w:t>
            </w:r>
          </w:p>
        </w:tc>
        <w:tc>
          <w:tcPr>
            <w:tcW w:w="301" w:type="pct"/>
          </w:tcPr>
          <w:p w:rsidR="00F75237" w:rsidRPr="00F75237" w:rsidRDefault="00F75237" w:rsidP="00F75237">
            <w:pPr>
              <w:pStyle w:val="Default"/>
              <w:jc w:val="both"/>
              <w:cnfStyle w:val="10000000000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proofErr w:type="spellStart"/>
            <w:r w:rsidRPr="00F7523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akinetic</w:t>
            </w:r>
            <w:proofErr w:type="spellEnd"/>
            <w:r w:rsidRPr="00F7523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</w:t>
            </w:r>
            <w:proofErr w:type="spellStart"/>
            <w:r w:rsidRPr="00F75237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mutism</w:t>
            </w:r>
            <w:proofErr w:type="spellEnd"/>
          </w:p>
        </w:tc>
        <w:tc>
          <w:tcPr>
            <w:tcW w:w="531" w:type="pct"/>
          </w:tcPr>
          <w:p w:rsidR="00F75237" w:rsidRPr="00F75237" w:rsidRDefault="00F75237" w:rsidP="00F75237">
            <w:pPr>
              <w:pStyle w:val="Pa14"/>
              <w:spacing w:line="240" w:lineRule="auto"/>
              <w:jc w:val="both"/>
              <w:cnfStyle w:val="100000000000"/>
              <w:rPr>
                <w:rFonts w:ascii="Times New Roman" w:eastAsia="Times" w:hAnsi="Times New Roman" w:cs="Times New Roman"/>
                <w:color w:val="131413"/>
                <w:sz w:val="18"/>
                <w:szCs w:val="18"/>
              </w:rPr>
            </w:pPr>
            <w:r w:rsidRPr="00F75237">
              <w:rPr>
                <w:rFonts w:ascii="Times New Roman" w:eastAsia="Times" w:hAnsi="Times New Roman" w:cs="Times New Roman"/>
                <w:color w:val="131413"/>
                <w:sz w:val="18"/>
                <w:szCs w:val="18"/>
              </w:rPr>
              <w:t xml:space="preserve">EEG </w:t>
            </w:r>
          </w:p>
          <w:p w:rsidR="00F75237" w:rsidRPr="00F75237" w:rsidRDefault="00F75237" w:rsidP="00F75237">
            <w:pPr>
              <w:pStyle w:val="Default"/>
              <w:jc w:val="both"/>
              <w:cnfStyle w:val="10000000000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325" w:type="pct"/>
          </w:tcPr>
          <w:p w:rsidR="00F75237" w:rsidRPr="00F75237" w:rsidRDefault="00F75237" w:rsidP="00F75237">
            <w:pPr>
              <w:pStyle w:val="Pa14"/>
              <w:spacing w:line="240" w:lineRule="auto"/>
              <w:jc w:val="both"/>
              <w:cnfStyle w:val="100000000000"/>
              <w:rPr>
                <w:rFonts w:ascii="Times New Roman" w:eastAsia="Times" w:hAnsi="Times New Roman" w:cs="Times New Roman"/>
                <w:color w:val="131413"/>
                <w:sz w:val="18"/>
                <w:szCs w:val="18"/>
              </w:rPr>
            </w:pPr>
            <w:r w:rsidRPr="00F75237">
              <w:rPr>
                <w:rFonts w:ascii="Times New Roman" w:eastAsia="Times" w:hAnsi="Times New Roman" w:cs="Times New Roman"/>
                <w:color w:val="131413"/>
                <w:sz w:val="18"/>
                <w:szCs w:val="18"/>
              </w:rPr>
              <w:t>CSF analysis 14</w:t>
            </w:r>
            <w:r w:rsidRPr="00F75237">
              <w:rPr>
                <w:rFonts w:ascii="Times New Roman" w:eastAsia="Times" w:hAnsi="Times New Roman" w:cs="Times New Roman"/>
                <w:color w:val="131413"/>
                <w:sz w:val="18"/>
                <w:szCs w:val="18"/>
              </w:rPr>
              <w:noBreakHyphen/>
              <w:t>3</w:t>
            </w:r>
            <w:r w:rsidRPr="00F75237">
              <w:rPr>
                <w:rFonts w:ascii="Times New Roman" w:eastAsia="Times" w:hAnsi="Times New Roman" w:cs="Times New Roman"/>
                <w:color w:val="131413"/>
                <w:sz w:val="18"/>
                <w:szCs w:val="18"/>
              </w:rPr>
              <w:noBreakHyphen/>
              <w:t xml:space="preserve">3 protein </w:t>
            </w:r>
          </w:p>
        </w:tc>
        <w:tc>
          <w:tcPr>
            <w:tcW w:w="329" w:type="pct"/>
          </w:tcPr>
          <w:p w:rsidR="00F75237" w:rsidRPr="00F75237" w:rsidRDefault="00F75237" w:rsidP="00F75237">
            <w:pPr>
              <w:pStyle w:val="Pa14"/>
              <w:spacing w:line="240" w:lineRule="auto"/>
              <w:jc w:val="both"/>
              <w:cnfStyle w:val="100000000000"/>
              <w:rPr>
                <w:rFonts w:ascii="Times New Roman" w:eastAsia="Times" w:hAnsi="Times New Roman" w:cs="Times New Roman"/>
                <w:color w:val="131413"/>
                <w:sz w:val="18"/>
                <w:szCs w:val="18"/>
              </w:rPr>
            </w:pPr>
            <w:r w:rsidRPr="00F75237">
              <w:rPr>
                <w:rFonts w:ascii="Times New Roman" w:eastAsia="Times" w:hAnsi="Times New Roman" w:cs="Times New Roman"/>
                <w:color w:val="131413"/>
                <w:sz w:val="18"/>
                <w:szCs w:val="18"/>
              </w:rPr>
              <w:t>MR</w:t>
            </w:r>
            <w:r w:rsidR="00D31D9B">
              <w:rPr>
                <w:rFonts w:ascii="Times New Roman" w:eastAsia="Times" w:hAnsi="Times New Roman" w:cs="Times New Roman" w:hint="eastAsia"/>
                <w:color w:val="131413"/>
                <w:sz w:val="18"/>
                <w:szCs w:val="18"/>
              </w:rPr>
              <w:t>I</w:t>
            </w:r>
            <w:r w:rsidRPr="00F75237">
              <w:rPr>
                <w:rFonts w:ascii="Times New Roman" w:eastAsia="Times" w:hAnsi="Times New Roman" w:cs="Times New Roman"/>
                <w:color w:val="131413"/>
                <w:sz w:val="18"/>
                <w:szCs w:val="18"/>
              </w:rPr>
              <w:t xml:space="preserve"> imaging</w:t>
            </w:r>
          </w:p>
        </w:tc>
        <w:tc>
          <w:tcPr>
            <w:tcW w:w="326" w:type="pct"/>
          </w:tcPr>
          <w:p w:rsidR="00F75237" w:rsidRPr="00F75237" w:rsidRDefault="00F75237" w:rsidP="00F75237">
            <w:pPr>
              <w:autoSpaceDE w:val="0"/>
              <w:autoSpaceDN w:val="0"/>
              <w:adjustRightInd w:val="0"/>
              <w:cnfStyle w:val="100000000000"/>
              <w:rPr>
                <w:rFonts w:ascii="Times New Roman" w:hAnsi="Times New Roman" w:cs="Times New Roman"/>
                <w:b w:val="0"/>
                <w:bCs w:val="0"/>
                <w:color w:val="131413"/>
                <w:sz w:val="18"/>
                <w:szCs w:val="18"/>
              </w:rPr>
            </w:pPr>
            <w:r w:rsidRPr="00F75237">
              <w:rPr>
                <w:rFonts w:ascii="Times New Roman" w:eastAsia="Times" w:hAnsi="Times New Roman" w:cs="Times New Roman"/>
                <w:color w:val="131413"/>
                <w:kern w:val="0"/>
                <w:sz w:val="18"/>
                <w:szCs w:val="18"/>
              </w:rPr>
              <w:t xml:space="preserve">Median survival time </w:t>
            </w:r>
            <w:r w:rsidR="00C1401B">
              <w:rPr>
                <w:rFonts w:ascii="Times New Roman" w:eastAsia="Times" w:hAnsi="Times New Roman" w:cs="Times New Roman" w:hint="eastAsia"/>
                <w:color w:val="131413"/>
                <w:kern w:val="0"/>
                <w:sz w:val="18"/>
                <w:szCs w:val="18"/>
              </w:rPr>
              <w:t>(m)</w:t>
            </w:r>
          </w:p>
          <w:p w:rsidR="00F75237" w:rsidRPr="00F75237" w:rsidRDefault="00F75237" w:rsidP="00F75237">
            <w:pPr>
              <w:pStyle w:val="Default"/>
              <w:jc w:val="both"/>
              <w:cnfStyle w:val="10000000000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</w:tr>
      <w:tr w:rsidR="001D45C4" w:rsidRPr="001D45C4" w:rsidTr="00BD13D8">
        <w:trPr>
          <w:cnfStyle w:val="000000100000"/>
        </w:trPr>
        <w:tc>
          <w:tcPr>
            <w:cnfStyle w:val="001000000000"/>
            <w:tcW w:w="207" w:type="pct"/>
          </w:tcPr>
          <w:p w:rsidR="001D45C4" w:rsidRPr="001D45C4" w:rsidRDefault="001D45C4" w:rsidP="001D45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82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25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35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99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01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31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slow waves of background activity</w:t>
            </w:r>
          </w:p>
        </w:tc>
        <w:tc>
          <w:tcPr>
            <w:tcW w:w="325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29" w:type="pct"/>
            <w:vAlign w:val="center"/>
          </w:tcPr>
          <w:p w:rsidR="001D45C4" w:rsidRPr="001D45C4" w:rsidRDefault="001D45C4" w:rsidP="001D45C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26" w:type="pct"/>
            <w:vAlign w:val="center"/>
          </w:tcPr>
          <w:p w:rsidR="001D45C4" w:rsidRPr="001D45C4" w:rsidRDefault="001D45C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1D45C4" w:rsidRPr="001D45C4" w:rsidTr="00BD13D8">
        <w:tc>
          <w:tcPr>
            <w:cnfStyle w:val="001000000000"/>
            <w:tcW w:w="207" w:type="pct"/>
          </w:tcPr>
          <w:p w:rsidR="001D45C4" w:rsidRPr="001D45C4" w:rsidRDefault="001D45C4" w:rsidP="001D45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82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25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35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99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01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31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slow biphasic waves</w:t>
            </w:r>
          </w:p>
        </w:tc>
        <w:tc>
          <w:tcPr>
            <w:tcW w:w="325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9" w:type="pct"/>
            <w:vAlign w:val="center"/>
          </w:tcPr>
          <w:p w:rsidR="001D45C4" w:rsidRPr="001D45C4" w:rsidRDefault="001D45C4" w:rsidP="001D45C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26" w:type="pct"/>
            <w:vAlign w:val="center"/>
          </w:tcPr>
          <w:p w:rsidR="001D45C4" w:rsidRPr="001D45C4" w:rsidRDefault="001D45C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1D45C4" w:rsidRPr="001D45C4" w:rsidTr="00BD13D8">
        <w:trPr>
          <w:cnfStyle w:val="000000100000"/>
        </w:trPr>
        <w:tc>
          <w:tcPr>
            <w:cnfStyle w:val="001000000000"/>
            <w:tcW w:w="207" w:type="pct"/>
          </w:tcPr>
          <w:p w:rsidR="001D45C4" w:rsidRPr="001D45C4" w:rsidRDefault="001D45C4" w:rsidP="001D45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82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25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35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99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01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31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PSWC</w:t>
            </w:r>
          </w:p>
        </w:tc>
        <w:tc>
          <w:tcPr>
            <w:tcW w:w="325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29" w:type="pct"/>
            <w:vAlign w:val="center"/>
          </w:tcPr>
          <w:p w:rsidR="001D45C4" w:rsidRPr="001D45C4" w:rsidRDefault="001D45C4" w:rsidP="001D45C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26" w:type="pct"/>
            <w:vAlign w:val="center"/>
          </w:tcPr>
          <w:p w:rsidR="001D45C4" w:rsidRPr="001D45C4" w:rsidRDefault="001D45C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1D45C4" w:rsidRPr="001D45C4" w:rsidTr="00BD13D8">
        <w:tc>
          <w:tcPr>
            <w:cnfStyle w:val="001000000000"/>
            <w:tcW w:w="207" w:type="pct"/>
          </w:tcPr>
          <w:p w:rsidR="001D45C4" w:rsidRPr="001D45C4" w:rsidRDefault="001D45C4" w:rsidP="001D45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82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25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35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99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01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31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slow waves of background activity</w:t>
            </w:r>
          </w:p>
        </w:tc>
        <w:tc>
          <w:tcPr>
            <w:tcW w:w="325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29" w:type="pct"/>
            <w:vAlign w:val="center"/>
          </w:tcPr>
          <w:p w:rsidR="001D45C4" w:rsidRPr="001D45C4" w:rsidRDefault="001D45C4" w:rsidP="001D45C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26" w:type="pct"/>
            <w:vAlign w:val="center"/>
          </w:tcPr>
          <w:p w:rsidR="001D45C4" w:rsidRPr="001D45C4" w:rsidRDefault="001D45C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</w:tr>
      <w:tr w:rsidR="001D45C4" w:rsidRPr="001D45C4" w:rsidTr="00BD13D8">
        <w:trPr>
          <w:cnfStyle w:val="000000100000"/>
        </w:trPr>
        <w:tc>
          <w:tcPr>
            <w:cnfStyle w:val="001000000000"/>
            <w:tcW w:w="207" w:type="pct"/>
          </w:tcPr>
          <w:p w:rsidR="001D45C4" w:rsidRPr="001D45C4" w:rsidRDefault="001D45C4" w:rsidP="001D45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82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25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35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99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01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31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PSWC</w:t>
            </w:r>
          </w:p>
        </w:tc>
        <w:tc>
          <w:tcPr>
            <w:tcW w:w="325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9" w:type="pct"/>
            <w:vAlign w:val="center"/>
          </w:tcPr>
          <w:p w:rsidR="001D45C4" w:rsidRPr="001D45C4" w:rsidRDefault="001D45C4" w:rsidP="001D45C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26" w:type="pct"/>
            <w:vAlign w:val="center"/>
          </w:tcPr>
          <w:p w:rsidR="001D45C4" w:rsidRPr="001D45C4" w:rsidRDefault="001D45C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1D45C4" w:rsidRPr="001D45C4" w:rsidTr="00BD13D8">
        <w:tc>
          <w:tcPr>
            <w:cnfStyle w:val="001000000000"/>
            <w:tcW w:w="207" w:type="pct"/>
          </w:tcPr>
          <w:p w:rsidR="001D45C4" w:rsidRPr="001D45C4" w:rsidRDefault="001D45C4" w:rsidP="001D45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82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25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35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99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01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31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PSWC</w:t>
            </w:r>
          </w:p>
        </w:tc>
        <w:tc>
          <w:tcPr>
            <w:tcW w:w="325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9" w:type="pct"/>
            <w:vAlign w:val="center"/>
          </w:tcPr>
          <w:p w:rsidR="001D45C4" w:rsidRPr="001D45C4" w:rsidRDefault="001D45C4" w:rsidP="001D45C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26" w:type="pct"/>
            <w:vAlign w:val="center"/>
          </w:tcPr>
          <w:p w:rsidR="001D45C4" w:rsidRPr="001D45C4" w:rsidRDefault="001D45C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1D45C4" w:rsidRPr="001D45C4" w:rsidTr="00BD13D8">
        <w:trPr>
          <w:cnfStyle w:val="000000100000"/>
        </w:trPr>
        <w:tc>
          <w:tcPr>
            <w:cnfStyle w:val="001000000000"/>
            <w:tcW w:w="207" w:type="pct"/>
          </w:tcPr>
          <w:p w:rsidR="001D45C4" w:rsidRPr="001D45C4" w:rsidRDefault="001D45C4" w:rsidP="001D45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282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25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35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99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01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31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PSWC</w:t>
            </w:r>
          </w:p>
        </w:tc>
        <w:tc>
          <w:tcPr>
            <w:tcW w:w="325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29" w:type="pct"/>
            <w:vAlign w:val="center"/>
          </w:tcPr>
          <w:p w:rsidR="001D45C4" w:rsidRPr="001D45C4" w:rsidRDefault="001D45C4" w:rsidP="001D45C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26" w:type="pct"/>
            <w:vAlign w:val="center"/>
          </w:tcPr>
          <w:p w:rsidR="001D45C4" w:rsidRPr="001D45C4" w:rsidRDefault="001D45C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1D45C4" w:rsidRPr="001D45C4" w:rsidTr="00BD13D8">
        <w:tc>
          <w:tcPr>
            <w:cnfStyle w:val="001000000000"/>
            <w:tcW w:w="207" w:type="pct"/>
          </w:tcPr>
          <w:p w:rsidR="001D45C4" w:rsidRPr="001D45C4" w:rsidRDefault="001D45C4" w:rsidP="001D45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2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25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35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99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01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31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PSWC</w:t>
            </w:r>
          </w:p>
        </w:tc>
        <w:tc>
          <w:tcPr>
            <w:tcW w:w="325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9" w:type="pct"/>
            <w:vAlign w:val="center"/>
          </w:tcPr>
          <w:p w:rsidR="001D45C4" w:rsidRPr="001D45C4" w:rsidRDefault="001D45C4" w:rsidP="001D45C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26" w:type="pct"/>
            <w:vAlign w:val="center"/>
          </w:tcPr>
          <w:p w:rsidR="001D45C4" w:rsidRPr="001D45C4" w:rsidRDefault="001D45C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</w:tr>
      <w:tr w:rsidR="001D45C4" w:rsidRPr="001D45C4" w:rsidTr="00BD13D8">
        <w:trPr>
          <w:cnfStyle w:val="000000100000"/>
        </w:trPr>
        <w:tc>
          <w:tcPr>
            <w:cnfStyle w:val="001000000000"/>
            <w:tcW w:w="207" w:type="pct"/>
          </w:tcPr>
          <w:p w:rsidR="001D45C4" w:rsidRPr="001D45C4" w:rsidRDefault="001D45C4" w:rsidP="001D45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2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25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35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99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01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31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PSWC</w:t>
            </w:r>
          </w:p>
        </w:tc>
        <w:tc>
          <w:tcPr>
            <w:tcW w:w="325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9" w:type="pct"/>
            <w:vAlign w:val="center"/>
          </w:tcPr>
          <w:p w:rsidR="001D45C4" w:rsidRPr="001D45C4" w:rsidRDefault="001D45C4" w:rsidP="001D45C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26" w:type="pct"/>
            <w:vAlign w:val="center"/>
          </w:tcPr>
          <w:p w:rsidR="001D45C4" w:rsidRPr="001D45C4" w:rsidRDefault="001D45C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1D45C4" w:rsidRPr="001D45C4" w:rsidTr="00BD13D8">
        <w:tc>
          <w:tcPr>
            <w:cnfStyle w:val="001000000000"/>
            <w:tcW w:w="207" w:type="pct"/>
          </w:tcPr>
          <w:p w:rsidR="001D45C4" w:rsidRPr="001D45C4" w:rsidRDefault="001D45C4" w:rsidP="001D45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282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25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35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99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9C0476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01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31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slow biphasic waves</w:t>
            </w:r>
          </w:p>
        </w:tc>
        <w:tc>
          <w:tcPr>
            <w:tcW w:w="325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9" w:type="pct"/>
            <w:vAlign w:val="center"/>
          </w:tcPr>
          <w:p w:rsidR="001D45C4" w:rsidRPr="001D45C4" w:rsidRDefault="001D45C4" w:rsidP="001D45C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26" w:type="pct"/>
            <w:vAlign w:val="center"/>
          </w:tcPr>
          <w:p w:rsidR="001D45C4" w:rsidRPr="001D45C4" w:rsidRDefault="001D45C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1D45C4" w:rsidRPr="001D45C4" w:rsidTr="00BD13D8">
        <w:trPr>
          <w:cnfStyle w:val="000000100000"/>
        </w:trPr>
        <w:tc>
          <w:tcPr>
            <w:cnfStyle w:val="001000000000"/>
            <w:tcW w:w="207" w:type="pct"/>
          </w:tcPr>
          <w:p w:rsidR="001D45C4" w:rsidRPr="001D45C4" w:rsidRDefault="001D45C4" w:rsidP="001D45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282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25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35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99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01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31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PSWC</w:t>
            </w:r>
          </w:p>
        </w:tc>
        <w:tc>
          <w:tcPr>
            <w:tcW w:w="325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29" w:type="pct"/>
            <w:vAlign w:val="center"/>
          </w:tcPr>
          <w:p w:rsidR="001D45C4" w:rsidRPr="001D45C4" w:rsidRDefault="001D45C4" w:rsidP="001D45C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26" w:type="pct"/>
            <w:vAlign w:val="center"/>
          </w:tcPr>
          <w:p w:rsidR="001D45C4" w:rsidRPr="001D45C4" w:rsidRDefault="001D45C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1D45C4" w:rsidRPr="001D45C4" w:rsidTr="00BD13D8">
        <w:tc>
          <w:tcPr>
            <w:cnfStyle w:val="001000000000"/>
            <w:tcW w:w="207" w:type="pct"/>
          </w:tcPr>
          <w:p w:rsidR="001D45C4" w:rsidRPr="001D45C4" w:rsidRDefault="001D45C4" w:rsidP="001D45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2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25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35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99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01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31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slow waves of background activity</w:t>
            </w:r>
          </w:p>
        </w:tc>
        <w:tc>
          <w:tcPr>
            <w:tcW w:w="325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9" w:type="pct"/>
            <w:vAlign w:val="center"/>
          </w:tcPr>
          <w:p w:rsidR="001D45C4" w:rsidRPr="001D45C4" w:rsidRDefault="001D45C4" w:rsidP="001D45C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26" w:type="pct"/>
            <w:vAlign w:val="center"/>
          </w:tcPr>
          <w:p w:rsidR="001D45C4" w:rsidRPr="001D45C4" w:rsidRDefault="001D45C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</w:tr>
      <w:tr w:rsidR="001D45C4" w:rsidRPr="001D45C4" w:rsidTr="00BD13D8">
        <w:trPr>
          <w:cnfStyle w:val="000000100000"/>
        </w:trPr>
        <w:tc>
          <w:tcPr>
            <w:cnfStyle w:val="001000000000"/>
            <w:tcW w:w="207" w:type="pct"/>
          </w:tcPr>
          <w:p w:rsidR="001D45C4" w:rsidRPr="001D45C4" w:rsidRDefault="001D45C4" w:rsidP="001D45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282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25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35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99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01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31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PSWC</w:t>
            </w:r>
          </w:p>
        </w:tc>
        <w:tc>
          <w:tcPr>
            <w:tcW w:w="325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9" w:type="pct"/>
            <w:vAlign w:val="center"/>
          </w:tcPr>
          <w:p w:rsidR="001D45C4" w:rsidRPr="001D45C4" w:rsidRDefault="001D45C4" w:rsidP="001D45C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26" w:type="pct"/>
            <w:vAlign w:val="center"/>
          </w:tcPr>
          <w:p w:rsidR="001D45C4" w:rsidRPr="001D45C4" w:rsidRDefault="001D45C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1D45C4" w:rsidRPr="001D45C4" w:rsidTr="00BD13D8">
        <w:tc>
          <w:tcPr>
            <w:cnfStyle w:val="001000000000"/>
            <w:tcW w:w="207" w:type="pct"/>
          </w:tcPr>
          <w:p w:rsidR="001D45C4" w:rsidRPr="001D45C4" w:rsidRDefault="001D45C4" w:rsidP="001D45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14</w:t>
            </w:r>
          </w:p>
        </w:tc>
        <w:tc>
          <w:tcPr>
            <w:tcW w:w="282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25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35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99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01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31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PSWC</w:t>
            </w:r>
          </w:p>
        </w:tc>
        <w:tc>
          <w:tcPr>
            <w:tcW w:w="325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9" w:type="pct"/>
            <w:vAlign w:val="center"/>
          </w:tcPr>
          <w:p w:rsidR="001D45C4" w:rsidRPr="001D45C4" w:rsidRDefault="001D45C4" w:rsidP="001D45C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26" w:type="pct"/>
            <w:vAlign w:val="center"/>
          </w:tcPr>
          <w:p w:rsidR="001D45C4" w:rsidRPr="001D45C4" w:rsidRDefault="001D45C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1D45C4" w:rsidRPr="001D45C4" w:rsidTr="00BD13D8">
        <w:trPr>
          <w:cnfStyle w:val="000000100000"/>
        </w:trPr>
        <w:tc>
          <w:tcPr>
            <w:cnfStyle w:val="001000000000"/>
            <w:tcW w:w="207" w:type="pct"/>
          </w:tcPr>
          <w:p w:rsidR="001D45C4" w:rsidRPr="001D45C4" w:rsidRDefault="001D45C4" w:rsidP="001D45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282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25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35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99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01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31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PSWC</w:t>
            </w:r>
          </w:p>
        </w:tc>
        <w:tc>
          <w:tcPr>
            <w:tcW w:w="325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9" w:type="pct"/>
            <w:vAlign w:val="center"/>
          </w:tcPr>
          <w:p w:rsidR="001D45C4" w:rsidRPr="001D45C4" w:rsidRDefault="001D45C4" w:rsidP="001D45C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26" w:type="pct"/>
            <w:vAlign w:val="center"/>
          </w:tcPr>
          <w:p w:rsidR="001D45C4" w:rsidRPr="001D45C4" w:rsidRDefault="001D45C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1D45C4" w:rsidRPr="001D45C4" w:rsidTr="00BD13D8">
        <w:tc>
          <w:tcPr>
            <w:cnfStyle w:val="001000000000"/>
            <w:tcW w:w="207" w:type="pct"/>
          </w:tcPr>
          <w:p w:rsidR="001D45C4" w:rsidRPr="001D45C4" w:rsidRDefault="001D45C4" w:rsidP="001D45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282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25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35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99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01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31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slow waves of background</w:t>
            </w:r>
          </w:p>
        </w:tc>
        <w:tc>
          <w:tcPr>
            <w:tcW w:w="325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29" w:type="pct"/>
            <w:vAlign w:val="center"/>
          </w:tcPr>
          <w:p w:rsidR="001D45C4" w:rsidRPr="001D45C4" w:rsidRDefault="001D45C4" w:rsidP="001D45C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26" w:type="pct"/>
            <w:vAlign w:val="center"/>
          </w:tcPr>
          <w:p w:rsidR="001D45C4" w:rsidRPr="001D45C4" w:rsidRDefault="001D45C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1D45C4" w:rsidRPr="001D45C4" w:rsidTr="00BD13D8">
        <w:trPr>
          <w:cnfStyle w:val="000000100000"/>
        </w:trPr>
        <w:tc>
          <w:tcPr>
            <w:cnfStyle w:val="001000000000"/>
            <w:tcW w:w="207" w:type="pct"/>
          </w:tcPr>
          <w:p w:rsidR="001D45C4" w:rsidRPr="001D45C4" w:rsidRDefault="001D45C4" w:rsidP="001D45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282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25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35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99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01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31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PSWC</w:t>
            </w:r>
          </w:p>
        </w:tc>
        <w:tc>
          <w:tcPr>
            <w:tcW w:w="325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9" w:type="pct"/>
            <w:vAlign w:val="center"/>
          </w:tcPr>
          <w:p w:rsidR="001D45C4" w:rsidRPr="001D45C4" w:rsidRDefault="001D45C4" w:rsidP="001D45C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26" w:type="pct"/>
            <w:vAlign w:val="center"/>
          </w:tcPr>
          <w:p w:rsidR="001D45C4" w:rsidRPr="001D45C4" w:rsidRDefault="001D45C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1D45C4" w:rsidRPr="001D45C4" w:rsidTr="00BD13D8">
        <w:tc>
          <w:tcPr>
            <w:cnfStyle w:val="001000000000"/>
            <w:tcW w:w="207" w:type="pct"/>
          </w:tcPr>
          <w:p w:rsidR="001D45C4" w:rsidRPr="001D45C4" w:rsidRDefault="001D45C4" w:rsidP="001D45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282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25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35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99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01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31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slow biphasic waves</w:t>
            </w:r>
          </w:p>
        </w:tc>
        <w:tc>
          <w:tcPr>
            <w:tcW w:w="325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29" w:type="pct"/>
            <w:vAlign w:val="center"/>
          </w:tcPr>
          <w:p w:rsidR="001D45C4" w:rsidRPr="001D45C4" w:rsidRDefault="001D45C4" w:rsidP="001D45C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26" w:type="pct"/>
            <w:vAlign w:val="center"/>
          </w:tcPr>
          <w:p w:rsidR="001D45C4" w:rsidRPr="001D45C4" w:rsidRDefault="001D45C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1D45C4" w:rsidRPr="001D45C4" w:rsidTr="00BD13D8">
        <w:trPr>
          <w:cnfStyle w:val="000000100000"/>
        </w:trPr>
        <w:tc>
          <w:tcPr>
            <w:cnfStyle w:val="001000000000"/>
            <w:tcW w:w="207" w:type="pct"/>
          </w:tcPr>
          <w:p w:rsidR="001D45C4" w:rsidRPr="001D45C4" w:rsidRDefault="001D45C4" w:rsidP="001D45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282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25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35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99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01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31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PSWC</w:t>
            </w:r>
          </w:p>
        </w:tc>
        <w:tc>
          <w:tcPr>
            <w:tcW w:w="325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9" w:type="pct"/>
            <w:vAlign w:val="center"/>
          </w:tcPr>
          <w:p w:rsidR="001D45C4" w:rsidRPr="001D45C4" w:rsidRDefault="001D45C4" w:rsidP="001D45C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26" w:type="pct"/>
            <w:vAlign w:val="center"/>
          </w:tcPr>
          <w:p w:rsidR="001D45C4" w:rsidRPr="001D45C4" w:rsidRDefault="001D45C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1D45C4" w:rsidRPr="001D45C4" w:rsidTr="00BD13D8">
        <w:tc>
          <w:tcPr>
            <w:cnfStyle w:val="001000000000"/>
            <w:tcW w:w="207" w:type="pct"/>
          </w:tcPr>
          <w:p w:rsidR="001D45C4" w:rsidRPr="001D45C4" w:rsidRDefault="001D45C4" w:rsidP="001D45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282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25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35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99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00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01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31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slow waves of background</w:t>
            </w:r>
          </w:p>
        </w:tc>
        <w:tc>
          <w:tcPr>
            <w:tcW w:w="325" w:type="pct"/>
            <w:vAlign w:val="center"/>
          </w:tcPr>
          <w:p w:rsidR="001D45C4" w:rsidRPr="001D45C4" w:rsidRDefault="001D45C4" w:rsidP="003845D3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29" w:type="pct"/>
            <w:vAlign w:val="center"/>
          </w:tcPr>
          <w:p w:rsidR="001D45C4" w:rsidRPr="001D45C4" w:rsidRDefault="001D45C4" w:rsidP="001D45C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26" w:type="pct"/>
            <w:vAlign w:val="center"/>
          </w:tcPr>
          <w:p w:rsidR="001D45C4" w:rsidRPr="001D45C4" w:rsidRDefault="001D45C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1D45C4" w:rsidRPr="001D45C4" w:rsidTr="00BD13D8">
        <w:trPr>
          <w:cnfStyle w:val="000000100000"/>
        </w:trPr>
        <w:tc>
          <w:tcPr>
            <w:cnfStyle w:val="001000000000"/>
            <w:tcW w:w="207" w:type="pct"/>
          </w:tcPr>
          <w:p w:rsidR="001D45C4" w:rsidRPr="001D45C4" w:rsidRDefault="001D45C4" w:rsidP="001D45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282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25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35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99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500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01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531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PSWC</w:t>
            </w:r>
          </w:p>
        </w:tc>
        <w:tc>
          <w:tcPr>
            <w:tcW w:w="325" w:type="pct"/>
            <w:vAlign w:val="center"/>
          </w:tcPr>
          <w:p w:rsidR="001D45C4" w:rsidRPr="001D45C4" w:rsidRDefault="001D45C4" w:rsidP="003845D3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9" w:type="pct"/>
            <w:vAlign w:val="center"/>
          </w:tcPr>
          <w:p w:rsidR="001D45C4" w:rsidRPr="001D45C4" w:rsidRDefault="001D45C4" w:rsidP="001D45C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26" w:type="pct"/>
            <w:vAlign w:val="center"/>
          </w:tcPr>
          <w:p w:rsidR="001D45C4" w:rsidRPr="001D45C4" w:rsidRDefault="001D45C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</w:tr>
    </w:tbl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14142"/>
      </w:tblGrid>
      <w:tr w:rsidR="00F67ADB" w:rsidRPr="001D45C4" w:rsidTr="00D72D0A">
        <w:trPr>
          <w:trHeight w:val="447"/>
        </w:trPr>
        <w:tc>
          <w:tcPr>
            <w:tcW w:w="14142" w:type="dxa"/>
          </w:tcPr>
          <w:p w:rsidR="007A779B" w:rsidRPr="001D45C4" w:rsidRDefault="009C4B9F" w:rsidP="001D45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C4B9F">
              <w:rPr>
                <w:rFonts w:ascii="Times New Roman" w:eastAsia="等线" w:hAnsi="Times New Roman" w:cs="Times New Roman"/>
                <w:color w:val="000000"/>
                <w:szCs w:val="21"/>
              </w:rPr>
              <w:t>Abbreviations: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="00F67ADB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  <w:proofErr w:type="gramStart"/>
            <w:r w:rsidR="00F67ADB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:positive</w:t>
            </w:r>
            <w:proofErr w:type="gramEnd"/>
            <w:r w:rsidR="00F67ADB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; -: negative; </w:t>
            </w:r>
            <w:r w:rsidR="008D217E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SWC: periodic sharp wave complexes; </w:t>
            </w:r>
            <w:r w:rsidR="00D31D9B" w:rsidRPr="00D31D9B">
              <w:rPr>
                <w:rFonts w:ascii="Times New Roman" w:eastAsia="等线" w:hAnsi="Times New Roman" w:cs="Times New Roman"/>
                <w:color w:val="000000"/>
                <w:szCs w:val="21"/>
              </w:rPr>
              <w:t>MR</w:t>
            </w:r>
            <w:r w:rsidR="00D31D9B" w:rsidRPr="00D31D9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I</w:t>
            </w:r>
            <w:r w:rsidR="00D31D9B" w:rsidRPr="00D31D9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maging</w:t>
            </w:r>
            <w:r w:rsidR="00D31D9B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D72D0A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: </w:t>
            </w:r>
            <w:proofErr w:type="spellStart"/>
            <w:r w:rsidR="00F67ADB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hyperintensity</w:t>
            </w:r>
            <w:proofErr w:type="spellEnd"/>
            <w:r w:rsidR="00F67ADB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n the caudate nucleus/</w:t>
            </w:r>
            <w:proofErr w:type="spellStart"/>
            <w:r w:rsidR="00F67ADB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putamen</w:t>
            </w:r>
            <w:proofErr w:type="spellEnd"/>
            <w:r w:rsidR="00F67ADB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D72D0A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on DW</w:t>
            </w:r>
            <w:r w:rsidR="007A779B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  <w:r w:rsidR="00D72D0A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7A779B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equence; 2: </w:t>
            </w:r>
            <w:proofErr w:type="spellStart"/>
            <w:r w:rsidR="007A779B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hyperintensity</w:t>
            </w:r>
            <w:proofErr w:type="spellEnd"/>
            <w:r w:rsidR="007A779B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n </w:t>
            </w:r>
            <w:r w:rsidR="00F67ADB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≥ 2 cortical regions</w:t>
            </w:r>
            <w:r w:rsidR="007A779B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F67ADB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on DW</w:t>
            </w:r>
            <w:r w:rsidR="007A779B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  <w:r w:rsidR="00F67ADB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equence</w:t>
            </w:r>
            <w:r w:rsidR="007A779B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;</w:t>
            </w:r>
            <w:r w:rsidR="00F67ADB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7A779B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: </w:t>
            </w:r>
            <w:proofErr w:type="spellStart"/>
            <w:r w:rsidR="007A779B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hyperintensity</w:t>
            </w:r>
            <w:proofErr w:type="spellEnd"/>
            <w:r w:rsidR="007A779B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n both the caudate nucleus/</w:t>
            </w:r>
            <w:proofErr w:type="spellStart"/>
            <w:r w:rsidR="007A779B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>putamen</w:t>
            </w:r>
            <w:proofErr w:type="spellEnd"/>
            <w:r w:rsidR="007A779B" w:rsidRPr="001D45C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nd ≥ 2 cortical regions on DWI sequence. </w:t>
            </w:r>
          </w:p>
          <w:p w:rsidR="00F67ADB" w:rsidRPr="001D45C4" w:rsidRDefault="009C4B9F" w:rsidP="009C4B9F">
            <w:pPr>
              <w:tabs>
                <w:tab w:val="left" w:pos="3043"/>
              </w:tabs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ab/>
            </w:r>
          </w:p>
        </w:tc>
      </w:tr>
    </w:tbl>
    <w:p w:rsidR="00BD13D8" w:rsidRPr="009E6413" w:rsidRDefault="00BD13D8" w:rsidP="00BD13D8">
      <w:pPr>
        <w:rPr>
          <w:rFonts w:ascii="Times New Roman" w:hAnsi="Times New Roman" w:cs="Times New Roman"/>
          <w:color w:val="131413"/>
        </w:rPr>
      </w:pPr>
      <w:proofErr w:type="gramStart"/>
      <w:r w:rsidRPr="009E6413">
        <w:rPr>
          <w:rFonts w:ascii="Times New Roman" w:hAnsi="Times New Roman" w:cs="Times New Roman"/>
          <w:color w:val="131413"/>
        </w:rPr>
        <w:t xml:space="preserve">Table </w:t>
      </w:r>
      <w:r>
        <w:rPr>
          <w:rFonts w:ascii="Times New Roman" w:hAnsi="Times New Roman" w:cs="Times New Roman" w:hint="eastAsia"/>
          <w:color w:val="131413"/>
        </w:rPr>
        <w:t>2</w:t>
      </w:r>
      <w:r w:rsidRPr="009E6413">
        <w:rPr>
          <w:rFonts w:ascii="Times New Roman" w:hAnsi="Times New Roman" w:cs="Times New Roman"/>
          <w:color w:val="131413"/>
        </w:rPr>
        <w:t>.</w:t>
      </w:r>
      <w:proofErr w:type="gramEnd"/>
      <w:r w:rsidRPr="009E6413">
        <w:rPr>
          <w:rFonts w:ascii="Times New Roman" w:hAnsi="Times New Roman" w:cs="Times New Roman"/>
          <w:color w:val="131413"/>
        </w:rPr>
        <w:t xml:space="preserve"> The</w:t>
      </w:r>
      <w:r>
        <w:rPr>
          <w:rFonts w:ascii="Times New Roman" w:hAnsi="Times New Roman" w:cs="Times New Roman" w:hint="eastAsia"/>
          <w:color w:val="131413"/>
        </w:rPr>
        <w:t xml:space="preserve"> general information of included studies</w:t>
      </w:r>
    </w:p>
    <w:tbl>
      <w:tblPr>
        <w:tblStyle w:val="1"/>
        <w:tblW w:w="14142" w:type="dxa"/>
        <w:tblLook w:val="04A0"/>
      </w:tblPr>
      <w:tblGrid>
        <w:gridCol w:w="1526"/>
        <w:gridCol w:w="1701"/>
        <w:gridCol w:w="2835"/>
        <w:gridCol w:w="8080"/>
      </w:tblGrid>
      <w:tr w:rsidR="00BD13D8" w:rsidRPr="004C44E4" w:rsidTr="004C44E4">
        <w:trPr>
          <w:cnfStyle w:val="1000000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4C44E4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ublish date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4C44E4" w:rsidP="004C44E4">
            <w:pPr>
              <w:jc w:val="center"/>
              <w:cnfStyle w:val="1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ournal 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4C44E4" w:rsidP="004C44E4">
            <w:pPr>
              <w:jc w:val="center"/>
              <w:cnfStyle w:val="1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uthors 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4C44E4" w:rsidP="004C44E4">
            <w:pPr>
              <w:jc w:val="left"/>
              <w:cnfStyle w:val="1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ference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9/6/1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吉林大学硕士学位论文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戴妍源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1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戴妍源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散发型克雅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氏病患者临床表现及多导睡眠监测（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SG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）特点分析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D].: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吉林大学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9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9/10/1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当代护士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杨俊行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胡哲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苏荣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2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杨俊行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胡哲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苏容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 2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克雅病患者的临床观察与护理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当代护士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下旬刊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, 2019, (10): 37-39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9/6/15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华实验和临床感染病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吴雅丽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伍文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黄宇明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许东梅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姜美娟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马小扬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3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吴雅丽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伍文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黄宇明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六例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散发型克雅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患者临床分析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华实验和临床感染病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电子版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, 2019, 13(3): 255-259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9/2/26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卒中与神经疾病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潘合跃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徐建洋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洪亮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卢斯猛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晓华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史向松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守勇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4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潘合跃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徐建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洪亮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 3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患者的临床特点分析并文献复习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卒中与神经疾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9, 26(1): 105-108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8/1/5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临床荟萃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尹阔场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罗欣彤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赵立明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张海宁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马如雪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檀国军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5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尹阔场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罗欣彤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赵立明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散发型克雅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并文献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复习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临床荟萃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8, 33(1): 82-83, 86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2018/4/6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世界最新医学信息文摘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许国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跃彬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孙佳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6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许国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跃彬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孙佳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以视力减退为首发症状的克雅氏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及文献复习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世界最新医学信息文摘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8, 18(28): 205-206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8/2/28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风与神经疾病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赵名娟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陈泽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邹越华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周翠玲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程洁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7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赵名娟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陈泽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邹越华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 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报告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并文献复习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风与神经疾病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8, 35(2): 166-167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8/3/20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病毒病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何桂香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8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何桂香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 5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散发型克雅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临床诊断病例的特征研究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病毒病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8, 8(2): 151-155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8/7/25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实验诊断学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戴妍源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吕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郎悦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吕晓民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9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戴妍源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吕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郎悦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散发型克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雅氏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典型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脑电图分析并文献回顾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实验诊断学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8, 22(7): 1155-1157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7/10/15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临床军医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关彩萍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付学锋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田文静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10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关彩萍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付学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田文静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雅氏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报道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临床军医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7, 45(10): 1099-1100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7/3/22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临床误诊误治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靳洲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马琳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其富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陈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淑荣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陈志斌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廖小平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11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靳洲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马琳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其富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散发性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一例误诊报告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临床误诊误治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7, 30(3): 34-36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7/11/20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实用老年医学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本孝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12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本孝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以进展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性痴呆为表现的克雅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报道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实用老年医学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7, 31(11): 1099-1100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7/6/26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卒中与神经疾病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郭方亮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胡社静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涛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13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郭方亮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胡社静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涛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散发型克雅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患者的临床、脑电图及影像学分析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卒中与神经疾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7, 24(3): 217-222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6/10/25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临床神经病学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陶雯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赵映红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倪耀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柯开富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14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陶雯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赵映红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倪耀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散发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报告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临床神经病学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6, 29(5): 397-399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6/5/30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风与神经疾病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郎文娟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孙元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元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慧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崔俐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冯加纯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15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郎文娟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孙元元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慧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雅氏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临床分析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风与神经疾病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6, 33(5): 429-432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6/2/27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神经精神疾病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白静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孙云闯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孙葳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吕鹤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16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白静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孙云闯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孙葳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伴瘙痒症状的</w:t>
            </w: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eidenhain</w:t>
            </w:r>
            <w:proofErr w:type="spellEnd"/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变异型克雅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氏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报告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并文献复习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神经精神疾病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6, 42(2): 96-99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6/11/27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神经精神疾病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吴萱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林艾羽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智文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志强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柠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17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吴萱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林艾羽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智文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散发型克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雅病的临床特点分析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神经精神疾病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6, 42(11): 676-679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5/4/10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海南医学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惠明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曹慧芳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黄琛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刘璐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18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惠明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曹慧芳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黄琛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散发型克雅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氏病的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RI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诊断价值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海南医学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5, 26(7): 992-994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2015/8/25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临床神经病学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黄承芳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姜丹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金红花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张智燕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杨卫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吴银侠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19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黄承芳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姜丹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金红花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 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的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RI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动态改变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附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报告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)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临床神经病学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5, 28(4): 305-307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5/5/30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风与神经疾病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宫淑杰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姚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庆阳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惠民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植灿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20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宫淑杰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姚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庆阳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惠民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临床诊断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散发型克雅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并文献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复习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风与神经疾病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5, 32(5): 464-466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5/4/15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人兽共患病学报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周洋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林赟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21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周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林赟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昆明市首例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散发型克雅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氏病临床诊断病例的发现与调查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人兽共患病学报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5, 31(4): 391-393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5/6/27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神经精神疾病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张尊胜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胡珍珠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可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永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举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薛国松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祖洁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22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张尊胜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胡珍珠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可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散发性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的头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RI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特点与鉴别诊断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神经精神疾病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5, 41(6): 331-335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6/1/2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医学影像学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郭喆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瑞民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23]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郭喆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瑞民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很可能的散发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脑葡萄糖代谢统计参数图分析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医学影像学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5, 23(12): 884-887, 891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4/9/18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华医学会第十七次全国神经病学学术会议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张尊胜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张尊胜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可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永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举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薛国松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祖洁</w:t>
            </w:r>
            <w:proofErr w:type="gramEnd"/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24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张尊胜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张尊胜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可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散发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的临床表现、脑电图及影像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学特点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4</w:t>
            </w:r>
            <w:r w:rsid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4/10/30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风与神经疾病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卢禹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25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卢禹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 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的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RI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表现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风与神经疾病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4, 31(10): 944-945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3/4/12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山东大学硕士学位论文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吕园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26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吕园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 5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克雅氏病临床分析并文献复习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D].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山东大学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3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3/8/25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临床神经病学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曹化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仲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玲玲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孙波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27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曹化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仲玲玲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孙波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脑电图和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R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弥散加权成像对皮质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纹状体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脊髓变性的诊断价值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附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报告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)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临床神经病学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3, 26(4): 309-311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3/12/15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华老年心血管病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刘晓彩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国强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张微微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莹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高妹茹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28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刘晓彩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国强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张微微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脑卒中样发作为首发临床表现的克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雅病三例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华老年心脑血管病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3, 15(12): 1329-1330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3/9/20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现代电生理学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泽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蒙燕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郑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浩</w:t>
            </w:r>
            <w:proofErr w:type="gramEnd"/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29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泽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蒙燕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郑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浩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散发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的临床、脑电图及头颅磁共振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DWI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影像特点研究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现代电生理学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3, 20(3): 131-137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2/7/15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临床药物治疗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母艳蕾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彭丹涛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30]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母艳蕾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彭丹涛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散发型克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—雅病的临床特点探讨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临床药物治疗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2, 10(4): 9-12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2/5/30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风与神经疾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张晓燕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邓方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宋晓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31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张晓燕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邓方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宋晓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散发性基因变异性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JD2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报告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及文献回顾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风与神经疾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病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2, 29(5): 402-404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2012/8/30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风与神经疾病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曹笃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魏有东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琦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谢鹏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32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曹笃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魏有东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琦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磁共振弥散加权对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雅氏病早期诊断的意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风与神经疾病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2, 29(8): 726-728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1/2/28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河北医科大学学报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解冰川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解冰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顾平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铭维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33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解冰川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解冰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顾平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临床疑似克雅病误诊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河北医科大学学报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1, 32(2): 154, 248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1/3/20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临床放射学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潘仲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朱友志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吴满丽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宋伟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34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潘仲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朱友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吴满丽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 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RI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诊断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附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报道及文献复习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)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临床放射学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1, 30(3): 444-447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1/6/15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华老年心血管病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吴杰贤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梁颖茵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姚晓黎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35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吴杰贤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梁颖茵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姚晓黎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克雅病早期误诊临床分析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华老年心脑血管病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1, 13(6): 535-537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1/4/25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齐鲁护理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张海燕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36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张海燕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散发型克雅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氏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临床护理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齐鲁护理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1, 17(12): 74-75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1/8/30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风与神经疾病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广文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娜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吕玉丹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林卫红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37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广文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娜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吕玉丹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动态脑电图观察对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的诊断价值探讨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附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临床报告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)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风与神经疾病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1, 28(8): 755-756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1/8/15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误诊学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吕晓静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朱宗红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38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吕晓静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朱宗红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克雅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的护理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误诊学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1, 11(23): 5784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0/12/25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神经病学与神经康复学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杜奉舟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颖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39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杜奉舟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颖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很可能的克雅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报道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神经病学与神经康复学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0, 7(4): 223, 240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0/8/27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神经精神疾病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洁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刘睿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柱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一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苗建亭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40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洁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刘睿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柱一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 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报告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神经精神疾病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10, 36(8): 505-506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08/3/15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蚌埠医学院学报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许力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陈齐鸣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韦道祥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刘晓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吴守伟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胡明洁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41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许力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陈齐鸣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韦道祥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 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的临床诊断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附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报道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)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蚌埠医学院学报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08, (2): 155-157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08/3/1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解放军医学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国强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尹维民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张微微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42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国强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尹维民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张微微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克雅氏病临床诊断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解放军医学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08, (3): 358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08/4/20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临床神经电生理学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崔爱勤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徐家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扬波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陈玉平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刘玉玺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43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崔爱勤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徐家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扬波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克罗伊茨费尔特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雅各布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临床与病理分析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临床神经电生理学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08, (2): 126-127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08/6/20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临床神经电生理学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锦玲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于如山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史雪颖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曲方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丽萍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冯阳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44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锦玲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于如山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史雪颖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克罗伊茨费尔特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雅各布病的脑电图与临床所见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报告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临床神经电生理学杂志</w:t>
            </w:r>
            <w:r w:rsid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2008,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3): 145-147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08/4/30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风与神经疾病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戴晓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邬剑军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董强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45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戴晓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邬剑军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董强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 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临床分析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风与神经疾病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08, (2): 208-210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2008/8/27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神经精神疾病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邱力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吴琪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方莹莹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黎锦如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46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邱力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吴琪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方莹莹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雅氏病的临床特征与诊断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附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报告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)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神经精神疾病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08, (8): 500-501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06/4/1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吉林大学博士学位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左秀美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47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左秀美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克—雅氏病新的潜在标志物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-FABP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的检测及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朊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蛋白基因研究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D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吉林大学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06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06/2/15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华神经医学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张家堂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蒲传强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贾渭泉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吴卫平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黄德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田成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黄旭升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于生元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郎森阳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48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张家堂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蒲传强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贾渭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 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磁共振弥散加权像与临床表现及脑电图一致性的研究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华神经医学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06, (2): 188-191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06/10/25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临床神经病学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杜俊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徐建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守勇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49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杜俊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徐建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守勇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散发性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报告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临床神经病学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06, (5): 375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06/5/30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人兽共患病学报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孙岩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陈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张伟骏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张俐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50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孙岩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陈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张伟骏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 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临床及脑电图诊断分析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人兽共患病学报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06, (5): 466, 479-480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06/5/15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神经免疫学和神经病学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钱海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戚晓昆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巍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熊斌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鲁宁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51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钱海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戚晓昆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巍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散发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的临床、病理及头颅核磁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DWI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影像特点研究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神经免疫学和神经病学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06, (3): 156-159, 198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05/4/1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吉林大学博士论文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南善姬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52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南善姬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雅氏病临床、病理、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朊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蛋白及其基因和蛋白质组学研究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D].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吉林大学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05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05/6/30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吉林大学博士学位论文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高金立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53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高金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脑脊液和血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100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β蛋白检测及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100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β基因表达对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雅氏病诊断价值的研究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D]. 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吉林大学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05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05/6/30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华神经医学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石强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黄旭升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田成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于生元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管维平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吴卫平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蒲传强</w:t>
            </w:r>
            <w:proofErr w:type="gramEnd"/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54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石强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黄旭升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田成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于生元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管维平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吴卫平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蒲传强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亚二氏病的周围神经损害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华神经医学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05, (6): 599-601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05/4/20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神经疾病与精神卫生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胡伟东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邵国富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55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胡伟东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邵国富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 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临床诊断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分析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神经疾病与精神卫生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05, (2): 161-164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05/12/23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华神经医学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关鸿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郭玉璞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珉珊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陈琳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刘秀琴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高晶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56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关鸿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郭玉璞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珉珊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以视觉症状为主要表现的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一例临床和病理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华神经科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05, (12): 763, 768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04/3/25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郴州医学高等专科学校学报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海鹏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57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海鹏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 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附一例临床和病理报告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)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郴州医学高等专科学校学报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04, (1): 37-39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04/10/30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康复医学杂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林玉兰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叶小虹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黄莘莘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麦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训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良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罗小翠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[58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林玉兰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叶小虹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黄莘莘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麦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训良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罗小翠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 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与脑电图的关系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康复医学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04, (10): 63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2003/9/20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医学研究生学报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周国庆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程茅薇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陈光辉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59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周国庆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程茅薇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陈光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临床诊断的克罗伊茨费尔特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雅各布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医学研究生学报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03, (9): 719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03/2/23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华神经科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赵节绪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林世和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南善姬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江新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宋晓南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60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赵节绪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林世和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南善姬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江新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宋晓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散发性克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雅病</w:t>
            </w: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rP</w:t>
            </w:r>
            <w:proofErr w:type="spell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基因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9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密码子基因型与临床表型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研究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华神经科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03, (1): 57-59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02/2/26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卒中与神经疾病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赵伟秦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得新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赵亚明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继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许春玲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夏谦</w:t>
            </w:r>
            <w:proofErr w:type="gramEnd"/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61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赵伟秦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得新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赵亚明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继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许春玲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夏谦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 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临床研究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卒中与神经疾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02, (1): 38-41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01/7/20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医学影像技术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卢文甫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鲁宁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蒲传强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锦玲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炜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朱明伟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汤洪川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于慧玲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62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卢文甫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鲁宁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蒲传强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锦玲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炜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朱明伟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汤洪川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于慧玲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国人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的特征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医学影像技术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01, (7): 623-625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01/3/30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实用内科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曲方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于如山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张广生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徐惠琴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何祥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耀山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63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曲方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于如山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张广生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徐惠琴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何祥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耀山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 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临床诊断分析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实用内科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2001, (3): 159-160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98/9/30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神经免疫学和神经病学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江新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林世和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北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本哲之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赵节绪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宋小南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64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江新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林世和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北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本哲之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赵节绪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宋小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国人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</w:t>
            </w: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rP</w:t>
            </w:r>
            <w:proofErr w:type="spell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基因表达变化的研究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神经免疫学和神经病学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1998, (3): 134-137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94/9/15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神经免疫学和神经病学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陈怀红，程源深，张宝荣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65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陈怀红，程源深，张宝荣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 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临床病理分析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神经免疫学和神经病学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1994, (2): 113-116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93/12/27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陕西医学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骆裕民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陈慧玲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关荷祥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徐祝华</w:t>
            </w:r>
            <w:proofErr w:type="gramEnd"/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66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骆裕民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陈慧玲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关荷祥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徐祝华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reutzfeldt</w:t>
            </w:r>
            <w:proofErr w:type="spell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—</w:t>
            </w: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Jakob</w:t>
            </w:r>
            <w:proofErr w:type="spell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临床病理报告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陕西医学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1993, (12): 2, 41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92/5/30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天津医药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为民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裴世澄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温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漓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潮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卜积康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;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67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王为民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裴世澄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温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漓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潮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脑组织活检对亚急性海绵状脑病生前确诊的重要意义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附四例临床病理报告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)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天津医药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1992, (5): 259-261, 320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88/6/29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神经精神疾病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赵明伦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韩仲岩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净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张洪业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68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赵明伦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韩仲岩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李净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张洪业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 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附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临床病理报告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)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神经精神疾病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1988, (3): 175-190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86/5/1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神经精神疾病杂志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涂来慧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周广智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金克箕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丁素菊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戴益民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丛文铭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69]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涂来慧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周广智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金克箕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丁素菊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戴益民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丛文铭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 Creutzfeldt-Jakob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病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附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例临床病理报告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)[J].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中国神经精神疾病杂志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1986, (2): 116-117, 129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9/3/27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J </w:t>
            </w: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lin</w:t>
            </w:r>
            <w:proofErr w:type="spell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eurosci</w:t>
            </w:r>
            <w:proofErr w:type="spellEnd"/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Kang, Y. J.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70]Kang, Y. J., et al. (2019). "Diffusion-weighted imaging negative M232R familial </w:t>
            </w: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 xml:space="preserve">Creutzfeldt-Jakob disease." J </w:t>
            </w: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lin</w:t>
            </w:r>
            <w:proofErr w:type="spell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eurosci</w:t>
            </w:r>
            <w:proofErr w:type="spell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64: 47-49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2009/12/24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cta</w:t>
            </w:r>
            <w:proofErr w:type="spell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eurol</w:t>
            </w:r>
            <w:proofErr w:type="spell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Scand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iu, Z.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71]Liu, Z., et al. (2010). "Creutzfeldt-Jakob disease with PRNP G114V mutation in a Chinese family." </w:t>
            </w: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cta</w:t>
            </w:r>
            <w:proofErr w:type="spell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eurol</w:t>
            </w:r>
            <w:proofErr w:type="spell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Scand 121(6): 377-383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3/10/12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lin</w:t>
            </w:r>
            <w:proofErr w:type="spell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EEG </w:t>
            </w: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eurosci</w:t>
            </w:r>
            <w:proofErr w:type="spellEnd"/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v</w:t>
            </w:r>
            <w:proofErr w:type="spell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Y.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72]</w:t>
            </w: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v</w:t>
            </w:r>
            <w:proofErr w:type="spell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Y., et al. (2014). "A patient with progressive cognitive decline and periodic abnormal waves in EEG: PLEDs of </w:t>
            </w: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eurosyphilis</w:t>
            </w:r>
            <w:proofErr w:type="spell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or PSDs of Creutzfeldt-Jakob disease?" </w:t>
            </w: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lin</w:t>
            </w:r>
            <w:proofErr w:type="spell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EEG </w:t>
            </w: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eurosci</w:t>
            </w:r>
            <w:proofErr w:type="spell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45(3): 218-221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1/5/21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rion</w:t>
            </w:r>
            <w:proofErr w:type="spellEnd"/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hi, Q.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73]Shi, Q., et al. (2011). "A Chinese Creutzfeldt-Jakob disease patient with E196K mutation in PRNP." </w:t>
            </w: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rion</w:t>
            </w:r>
            <w:proofErr w:type="spell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5(2): 117-120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3/6/15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rion</w:t>
            </w:r>
            <w:proofErr w:type="spellEnd"/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hi, Q.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74]Shi, Q., et al. (2013). "Rare V203I mutation in the PRNP gene of a Chinese patient with Creutzfeldt-Jakob disease." </w:t>
            </w: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rion</w:t>
            </w:r>
            <w:proofErr w:type="spell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7(3): 259-262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7/10/1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Exp </w:t>
            </w: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her</w:t>
            </w:r>
            <w:proofErr w:type="spell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Med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Wang, X.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75]Wang, X., et al. (2017). "Three sporadic cases of Creutzfeldt-Jakob disease in China and their clinical analysis." Exp </w:t>
            </w: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her</w:t>
            </w:r>
            <w:proofErr w:type="spell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Med 14(3): 2664-2670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8/1/10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edicine (Baltimore)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Yao, Y.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76]Yao, Y., et al. (2017). "Cerebrospinal fluid real-time quaking-induced conversion test for sporadic Creutzfeldt-Jakob disease in an 18-year-old woman: A case report." Medicine (Baltimore) 96(48): e8699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5/1/4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Cell </w:t>
            </w: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iochem</w:t>
            </w:r>
            <w:proofErr w:type="spell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iophys</w:t>
            </w:r>
            <w:proofErr w:type="spellEnd"/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Zhao, X.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77]Zhao, X., et al. (2015). "Comparison Between Sporadic and Misdiagnosed Sporadic Creutzfeldt-Jakob Disease: A Report of Two Cases." Cell </w:t>
            </w: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iochem</w:t>
            </w:r>
            <w:proofErr w:type="spell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iophys</w:t>
            </w:r>
            <w:proofErr w:type="spell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72(2): 311-315.</w:t>
            </w:r>
          </w:p>
        </w:tc>
      </w:tr>
      <w:tr w:rsidR="00BD13D8" w:rsidRPr="004C44E4" w:rsidTr="004C44E4">
        <w:trPr>
          <w:cnfStyle w:val="000000100000"/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0/8/23</w:t>
            </w: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iomedical and environmental sciences : BES</w:t>
            </w: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ao</w:t>
            </w:r>
            <w:proofErr w:type="spell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C</w:t>
            </w: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1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[78]C, G., et al. (2010). "The first Chinese case of Creutzfeldt-Jakob disease with mutation of E200K in PRNP." Biomedical and environmental </w:t>
            </w:r>
            <w:proofErr w:type="gramStart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ciences :</w:t>
            </w:r>
            <w:proofErr w:type="gramEnd"/>
            <w:r w:rsidRPr="004C44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BES 23(2): 158-160.</w:t>
            </w:r>
          </w:p>
        </w:tc>
      </w:tr>
      <w:tr w:rsidR="00BD13D8" w:rsidRPr="004C44E4" w:rsidTr="004C44E4">
        <w:trPr>
          <w:trHeight w:val="285"/>
        </w:trPr>
        <w:tc>
          <w:tcPr>
            <w:cnfStyle w:val="001000000000"/>
            <w:tcW w:w="1526" w:type="dxa"/>
            <w:noWrap/>
            <w:hideMark/>
          </w:tcPr>
          <w:p w:rsidR="00BD13D8" w:rsidRPr="004C44E4" w:rsidRDefault="00BD13D8" w:rsidP="004C44E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:rsidR="00BD13D8" w:rsidRPr="004C44E4" w:rsidRDefault="00BD13D8" w:rsidP="004C44E4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080" w:type="dxa"/>
            <w:noWrap/>
            <w:hideMark/>
          </w:tcPr>
          <w:p w:rsidR="00BD13D8" w:rsidRPr="004C44E4" w:rsidRDefault="00BD13D8" w:rsidP="004C44E4">
            <w:pPr>
              <w:jc w:val="left"/>
              <w:cnfStyle w:val="0000000000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</w:tbl>
    <w:p w:rsidR="009E6413" w:rsidRPr="004C44E4" w:rsidRDefault="009E6413" w:rsidP="004C44E4">
      <w:pPr>
        <w:jc w:val="center"/>
        <w:cnfStyle w:val="000000100000"/>
        <w:rPr>
          <w:rFonts w:ascii="Times New Roman" w:eastAsia="等线" w:hAnsi="Times New Roman" w:cs="Times New Roman"/>
          <w:color w:val="000000"/>
          <w:szCs w:val="21"/>
        </w:rPr>
      </w:pPr>
    </w:p>
    <w:sectPr w:rsidR="009E6413" w:rsidRPr="004C44E4" w:rsidSect="009E64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06EE" w:rsidRDefault="00CA06EE" w:rsidP="009E6413">
      <w:r>
        <w:separator/>
      </w:r>
    </w:p>
  </w:endnote>
  <w:endnote w:type="continuationSeparator" w:id="0">
    <w:p w:rsidR="00CA06EE" w:rsidRDefault="00CA06EE" w:rsidP="009E64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AFF" w:usb1="C80E7841" w:usb2="00000019" w:usb3="00000000" w:csb0="000401FF" w:csb1="00000000"/>
  </w:font>
  <w:font w:name="Myriad Pro">
    <w:altName w:val="Myriad Pro"/>
    <w:panose1 w:val="00000000000000000000"/>
    <w:charset w:val="86"/>
    <w:family w:val="swiss"/>
    <w:notTrueType/>
    <w:pitch w:val="default"/>
    <w:sig w:usb0="00000003" w:usb1="080E0000" w:usb2="00000010" w:usb3="00000000" w:csb0="00040001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06EE" w:rsidRDefault="00CA06EE" w:rsidP="009E6413">
      <w:r>
        <w:separator/>
      </w:r>
    </w:p>
  </w:footnote>
  <w:footnote w:type="continuationSeparator" w:id="0">
    <w:p w:rsidR="00CA06EE" w:rsidRDefault="00CA06EE" w:rsidP="009E64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E6413"/>
    <w:rsid w:val="001D45C4"/>
    <w:rsid w:val="002315E3"/>
    <w:rsid w:val="00263E2B"/>
    <w:rsid w:val="003845D3"/>
    <w:rsid w:val="003C1419"/>
    <w:rsid w:val="0040298E"/>
    <w:rsid w:val="004C44E4"/>
    <w:rsid w:val="00586AD7"/>
    <w:rsid w:val="005B2CA7"/>
    <w:rsid w:val="00625309"/>
    <w:rsid w:val="0077368E"/>
    <w:rsid w:val="007A779B"/>
    <w:rsid w:val="00824CF8"/>
    <w:rsid w:val="00847924"/>
    <w:rsid w:val="008D217E"/>
    <w:rsid w:val="009C0476"/>
    <w:rsid w:val="009C4B9F"/>
    <w:rsid w:val="009E6413"/>
    <w:rsid w:val="00BA3D7F"/>
    <w:rsid w:val="00BD13D8"/>
    <w:rsid w:val="00C1401B"/>
    <w:rsid w:val="00C33FD1"/>
    <w:rsid w:val="00CA06EE"/>
    <w:rsid w:val="00D31D9B"/>
    <w:rsid w:val="00D72D0A"/>
    <w:rsid w:val="00E455E1"/>
    <w:rsid w:val="00EF4AAD"/>
    <w:rsid w:val="00F67ADB"/>
    <w:rsid w:val="00F75237"/>
    <w:rsid w:val="00FA259E"/>
    <w:rsid w:val="00FA25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15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E64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E641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E64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E6413"/>
    <w:rPr>
      <w:sz w:val="18"/>
      <w:szCs w:val="18"/>
    </w:rPr>
  </w:style>
  <w:style w:type="table" w:styleId="a5">
    <w:name w:val="Table Grid"/>
    <w:basedOn w:val="a1"/>
    <w:uiPriority w:val="59"/>
    <w:rsid w:val="009E64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9E641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9E6413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 w:val="24"/>
      <w:szCs w:val="24"/>
    </w:rPr>
  </w:style>
  <w:style w:type="paragraph" w:customStyle="1" w:styleId="Pa14">
    <w:name w:val="Pa14"/>
    <w:basedOn w:val="Default"/>
    <w:next w:val="Default"/>
    <w:uiPriority w:val="99"/>
    <w:rsid w:val="00824CF8"/>
    <w:pPr>
      <w:spacing w:line="171" w:lineRule="atLeast"/>
    </w:pPr>
    <w:rPr>
      <w:rFonts w:ascii="Myriad Pro" w:eastAsia="Myriad Pro" w:cstheme="minorBidi"/>
      <w:color w:va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36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8</Pages>
  <Words>1678</Words>
  <Characters>9570</Characters>
  <Application>Microsoft Office Word</Application>
  <DocSecurity>0</DocSecurity>
  <Lines>79</Lines>
  <Paragraphs>22</Paragraphs>
  <ScaleCrop>false</ScaleCrop>
  <Company>China</Company>
  <LinksUpToDate>false</LinksUpToDate>
  <CharactersWithSpaces>11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9</cp:revision>
  <dcterms:created xsi:type="dcterms:W3CDTF">2020-04-16T07:59:00Z</dcterms:created>
  <dcterms:modified xsi:type="dcterms:W3CDTF">2020-04-20T08:15:00Z</dcterms:modified>
</cp:coreProperties>
</file>